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1A8FFA" w14:textId="77777777" w:rsidR="00B60CB8" w:rsidRDefault="00B60CB8" w:rsidP="00B60CB8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180579787"/>
      <w:r>
        <w:rPr>
          <w:rFonts w:ascii="Times New Roman" w:eastAsia="Times New Roman" w:hAnsi="Times New Roman" w:cs="Times New Roman"/>
          <w:sz w:val="24"/>
          <w:szCs w:val="24"/>
        </w:rPr>
        <w:t>Table S5.</w:t>
      </w:r>
      <w:r w:rsidRPr="00F80B6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variates, estimates, standard error (SE), and p-values (P) from univariate null models to evaluate factors that influence dispersal distances unrelated to our primary hypotheses related to dispersal of juvenile white-tailed deer in southeastern Minnesota, USA from 2018 to 2021. We evaluated 5 separate models using linear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regression, an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included all covariates that were significant in our subsequent analysis: 1) the range area before a dispersal event, 2) the number of fixes before a dispersal event, 3) the number of days an animal was monitored before a dispersal event, 4) the year, and 5) the seas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20"/>
        <w:gridCol w:w="4224"/>
        <w:gridCol w:w="1374"/>
        <w:gridCol w:w="1271"/>
        <w:gridCol w:w="1271"/>
      </w:tblGrid>
      <w:tr w:rsidR="00B60CB8" w:rsidRPr="00F80B69" w14:paraId="2CC0AE4D" w14:textId="77777777" w:rsidTr="00BA6A33">
        <w:trPr>
          <w:trHeight w:val="315"/>
        </w:trPr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77124D66" w14:textId="77777777" w:rsidR="00B60CB8" w:rsidRPr="00F80B69" w:rsidRDefault="00B60CB8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2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02B42" w14:textId="77777777" w:rsidR="00B60CB8" w:rsidRPr="00F80B69" w:rsidRDefault="00B60CB8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variate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8375B" w14:textId="77777777" w:rsidR="00B60CB8" w:rsidRPr="00F80B69" w:rsidRDefault="00B60CB8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stimate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05043" w14:textId="77777777" w:rsidR="00B60CB8" w:rsidRPr="00F80B69" w:rsidRDefault="00B60CB8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3E8A4" w14:textId="77777777" w:rsidR="00B60CB8" w:rsidRPr="00F80B69" w:rsidRDefault="00B60CB8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B60CB8" w:rsidRPr="00F80B69" w14:paraId="7C88016C" w14:textId="77777777" w:rsidTr="00BA6A33">
        <w:trPr>
          <w:trHeight w:val="31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87D3" w14:textId="77777777" w:rsidR="00B60CB8" w:rsidRPr="00F80B69" w:rsidRDefault="00B60CB8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B146" w14:textId="77777777" w:rsidR="00B60CB8" w:rsidRPr="00F80B69" w:rsidRDefault="00B60CB8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-dispersal range area (km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9B94" w14:textId="77777777" w:rsidR="00B60CB8" w:rsidRPr="00F80B69" w:rsidRDefault="00B60CB8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0.24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4BBE" w14:textId="77777777" w:rsidR="00B60CB8" w:rsidRPr="00F80B69" w:rsidRDefault="00B60CB8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1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7CBC" w14:textId="77777777" w:rsidR="00B60CB8" w:rsidRPr="00F80B69" w:rsidRDefault="00B60CB8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2</w:t>
            </w:r>
          </w:p>
        </w:tc>
      </w:tr>
      <w:tr w:rsidR="00B60CB8" w:rsidRPr="00F80B69" w14:paraId="0395B298" w14:textId="77777777" w:rsidTr="00BA6A33">
        <w:trPr>
          <w:trHeight w:val="31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973B" w14:textId="77777777" w:rsidR="00B60CB8" w:rsidRPr="00F80B69" w:rsidRDefault="00B60CB8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63D0" w14:textId="77777777" w:rsidR="00B60CB8" w:rsidRPr="00F80B69" w:rsidRDefault="00B60CB8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-dispersal fixes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F0F0" w14:textId="77777777" w:rsidR="00B60CB8" w:rsidRPr="00F80B69" w:rsidRDefault="00B60CB8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0.10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00E0" w14:textId="77777777" w:rsidR="00B60CB8" w:rsidRPr="00F80B69" w:rsidRDefault="00B60CB8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1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7B79" w14:textId="77777777" w:rsidR="00B60CB8" w:rsidRPr="00F80B69" w:rsidRDefault="00B60CB8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6</w:t>
            </w:r>
          </w:p>
        </w:tc>
      </w:tr>
      <w:tr w:rsidR="00B60CB8" w:rsidRPr="00F80B69" w14:paraId="6CA09D3B" w14:textId="77777777" w:rsidTr="00BA6A33">
        <w:trPr>
          <w:trHeight w:val="31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1855" w14:textId="77777777" w:rsidR="00B60CB8" w:rsidRPr="00F80B69" w:rsidRDefault="00B60CB8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47AC" w14:textId="77777777" w:rsidR="00B60CB8" w:rsidRPr="00F80B69" w:rsidRDefault="00B60CB8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ys monitored prior to dispersal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86AD" w14:textId="77777777" w:rsidR="00B60CB8" w:rsidRPr="00F80B69" w:rsidRDefault="00B60CB8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0.07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519F" w14:textId="77777777" w:rsidR="00B60CB8" w:rsidRPr="00F80B69" w:rsidRDefault="00B60CB8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1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1222" w14:textId="77777777" w:rsidR="00B60CB8" w:rsidRPr="00F80B69" w:rsidRDefault="00B60CB8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7</w:t>
            </w:r>
          </w:p>
        </w:tc>
      </w:tr>
      <w:tr w:rsidR="00B60CB8" w:rsidRPr="00F80B69" w14:paraId="4B3BD484" w14:textId="77777777" w:rsidTr="00BA6A33">
        <w:trPr>
          <w:trHeight w:val="31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DC70" w14:textId="77777777" w:rsidR="00B60CB8" w:rsidRPr="00F80B69" w:rsidRDefault="00B60CB8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A635" w14:textId="77777777" w:rsidR="00B60CB8" w:rsidRPr="00F80B69" w:rsidRDefault="00B60CB8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ar (2019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F9D9" w14:textId="77777777" w:rsidR="00B60CB8" w:rsidRPr="00F80B69" w:rsidRDefault="00B60CB8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0.26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D551" w14:textId="77777777" w:rsidR="00B60CB8" w:rsidRPr="00F80B69" w:rsidRDefault="00B60CB8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7C4F" w14:textId="77777777" w:rsidR="00B60CB8" w:rsidRPr="00F80B69" w:rsidRDefault="00B60CB8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3</w:t>
            </w:r>
          </w:p>
        </w:tc>
      </w:tr>
      <w:tr w:rsidR="00B60CB8" w:rsidRPr="00F80B69" w14:paraId="537DA305" w14:textId="77777777" w:rsidTr="00BA6A33">
        <w:trPr>
          <w:trHeight w:val="315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A26B" w14:textId="77777777" w:rsidR="00B60CB8" w:rsidRPr="00F80B69" w:rsidRDefault="00B60CB8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D43D" w14:textId="77777777" w:rsidR="00B60CB8" w:rsidRPr="00F80B69" w:rsidRDefault="00B60CB8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ar (2020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FB2D" w14:textId="77777777" w:rsidR="00B60CB8" w:rsidRPr="00F80B69" w:rsidRDefault="00B60CB8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0.13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F771" w14:textId="77777777" w:rsidR="00B60CB8" w:rsidRPr="00F80B69" w:rsidRDefault="00B60CB8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7AE7" w14:textId="77777777" w:rsidR="00B60CB8" w:rsidRPr="00F80B69" w:rsidRDefault="00B60CB8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4</w:t>
            </w:r>
          </w:p>
        </w:tc>
      </w:tr>
      <w:tr w:rsidR="00B60CB8" w:rsidRPr="00F80B69" w14:paraId="5FF10C14" w14:textId="77777777" w:rsidTr="00BA6A33">
        <w:trPr>
          <w:trHeight w:val="315"/>
        </w:trPr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3CC03" w14:textId="77777777" w:rsidR="00B60CB8" w:rsidRPr="00F80B69" w:rsidRDefault="00B60CB8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656B8" w14:textId="77777777" w:rsidR="00B60CB8" w:rsidRPr="00F80B69" w:rsidRDefault="00B60CB8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ason (autumn)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9C38E" w14:textId="77777777" w:rsidR="00B60CB8" w:rsidRPr="00F80B69" w:rsidRDefault="00B60CB8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-0.723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0224F" w14:textId="77777777" w:rsidR="00B60CB8" w:rsidRPr="00F80B69" w:rsidRDefault="00B60CB8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8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11721" w14:textId="77777777" w:rsidR="00B60CB8" w:rsidRPr="00F80B69" w:rsidRDefault="00B60CB8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</w:tbl>
    <w:p w14:paraId="5292511D" w14:textId="2D57CE96" w:rsidR="0032133A" w:rsidRPr="00426332" w:rsidRDefault="0032133A" w:rsidP="00426332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32133A" w:rsidRPr="004263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332"/>
    <w:rsid w:val="0032133A"/>
    <w:rsid w:val="00355930"/>
    <w:rsid w:val="00426332"/>
    <w:rsid w:val="00507453"/>
    <w:rsid w:val="005F2B53"/>
    <w:rsid w:val="008F7368"/>
    <w:rsid w:val="00A909E0"/>
    <w:rsid w:val="00B60CB8"/>
    <w:rsid w:val="00DB7ECB"/>
    <w:rsid w:val="00DE7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A82A6"/>
  <w15:chartTrackingRefBased/>
  <w15:docId w15:val="{ED6645CD-2F8A-4AED-87D8-5F6D3E5B7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33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633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633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633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633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633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633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633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633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633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63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63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63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63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63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63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63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63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63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63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63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633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63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633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263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633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263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63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63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63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er Nichole LaSharr</dc:creator>
  <cp:keywords/>
  <dc:description/>
  <cp:lastModifiedBy>Tayler Nichole LaSharr</cp:lastModifiedBy>
  <cp:revision>2</cp:revision>
  <dcterms:created xsi:type="dcterms:W3CDTF">2025-04-11T15:58:00Z</dcterms:created>
  <dcterms:modified xsi:type="dcterms:W3CDTF">2025-04-11T15:58:00Z</dcterms:modified>
</cp:coreProperties>
</file>